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7B633" w14:textId="77777777" w:rsidR="00350FF5" w:rsidRPr="00350FF5" w:rsidRDefault="00350FF5" w:rsidP="00350FF5">
      <w:pPr>
        <w:spacing w:after="160"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</w:pPr>
      <w:r w:rsidRPr="00350FF5">
        <w:rPr>
          <w:rFonts w:asciiTheme="minorHAnsi" w:hAnsiTheme="minorHAnsi" w:cstheme="minorHAnsi"/>
          <w:noProof/>
          <w:color w:val="222222"/>
          <w:sz w:val="22"/>
          <w:szCs w:val="22"/>
          <w:shd w:val="clear" w:color="auto" w:fill="FFFFFF"/>
        </w:rPr>
        <w:drawing>
          <wp:inline distT="0" distB="0" distL="0" distR="0" wp14:anchorId="4D4F18A8" wp14:editId="6E71D4AC">
            <wp:extent cx="5760000" cy="414231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1423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A5A595" w14:textId="65D4EDFE" w:rsidR="00350FF5" w:rsidRPr="00350FF5" w:rsidRDefault="001B01CF" w:rsidP="00350FF5">
      <w:pPr>
        <w:spacing w:after="160" w:line="360" w:lineRule="auto"/>
        <w:jc w:val="both"/>
        <w:rPr>
          <w:rFonts w:asciiTheme="minorHAnsi" w:hAnsiTheme="minorHAnsi" w:cstheme="minorHAnsi"/>
          <w:sz w:val="22"/>
          <w:szCs w:val="22"/>
          <w:shd w:val="clear" w:color="auto" w:fill="FFFFFF"/>
        </w:rPr>
      </w:pPr>
      <w:r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Fig</w:t>
      </w:r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 </w:t>
      </w:r>
      <w:r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S</w:t>
      </w:r>
      <w:r w:rsidR="003B43EE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1</w:t>
      </w:r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a</w:t>
      </w:r>
      <w:r w:rsid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: </w:t>
      </w:r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The number (x-axis) and percentage (y-axis) of replicated </w:t>
      </w:r>
      <w:proofErr w:type="spellStart"/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CpGs</w:t>
      </w:r>
      <w:proofErr w:type="spellEnd"/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 for the </w:t>
      </w:r>
      <w:proofErr w:type="spellStart"/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DNAm</w:t>
      </w:r>
      <w:proofErr w:type="spellEnd"/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 </w:t>
      </w:r>
      <w:r w:rsid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p-value cutoff</w:t>
      </w:r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 analys</w:t>
      </w:r>
      <w:r w:rsid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e</w:t>
      </w:r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s for age</w:t>
      </w:r>
      <w:r w:rsid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, BMI and smoking</w:t>
      </w:r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. Per row, each step of the analysis strategy is displayed. The yellow model is the reference model and remains the same in each column and row: Beta-3IQR dataset, standard linear model (LM), measured cell counts correction and known technical confounders (bisulfite conversion plate and array row) correction (TCs).</w:t>
      </w:r>
      <w:r w:rsid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 The shapes; </w:t>
      </w:r>
      <w:r w:rsidR="00350FF5" w:rsidRPr="00350FF5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(1) Circles are previous Bonferroni threshold (corrected p-value &lt;0.05) </w:t>
      </w:r>
      <w:r w:rsidR="00350FF5" w:rsidRPr="00350FF5">
        <w:rPr>
          <w:rFonts w:asciiTheme="minorHAnsi" w:hAnsiTheme="minorHAnsi" w:cstheme="minorHAnsi"/>
          <w:sz w:val="22"/>
          <w:szCs w:val="22"/>
        </w:rPr>
        <w:t>(2) Squares are Benjamini-Hochberg FDR threshold (corrected p-value &lt;0.05) (2) Diamonds are highest threshold (uncorrected p-value threshold &lt;1x10</w:t>
      </w:r>
      <w:r w:rsidR="00350FF5" w:rsidRPr="00350FF5">
        <w:rPr>
          <w:rFonts w:asciiTheme="minorHAnsi" w:hAnsiTheme="minorHAnsi" w:cstheme="minorHAnsi"/>
          <w:sz w:val="22"/>
          <w:szCs w:val="22"/>
          <w:vertAlign w:val="superscript"/>
        </w:rPr>
        <w:t>-8</w:t>
      </w:r>
      <w:r w:rsidR="00350FF5" w:rsidRPr="00350FF5">
        <w:rPr>
          <w:rFonts w:asciiTheme="minorHAnsi" w:hAnsiTheme="minorHAnsi" w:cstheme="minorHAnsi"/>
          <w:sz w:val="22"/>
          <w:szCs w:val="22"/>
        </w:rPr>
        <w:t>) and (3) triangles are lowest threshold (uncorrected p-value threshold &lt;0.05)</w:t>
      </w:r>
      <w:r w:rsidR="00350FF5" w:rsidRPr="00350FF5">
        <w:rPr>
          <w:rFonts w:asciiTheme="minorHAnsi" w:hAnsiTheme="minorHAnsi" w:cstheme="minorHAnsi"/>
          <w:sz w:val="22"/>
          <w:szCs w:val="22"/>
          <w:shd w:val="clear" w:color="auto" w:fill="FFFFFF"/>
        </w:rPr>
        <w:t>.</w:t>
      </w:r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 The bars indicate the range of the four leave-one-out analyses. In each row, the other (non-yellow) colors represent alternative options: A) Datatypes: Beta without exclusion of outliers in green, M-values in red, M-values with outlier exclusion using the 3IQR method in blue and RIN in purple. B) Statistical models: linear mixed models (LMM) in green and robust linear mixed models (RLMM) in red. C) Cell count adjustment: Houseman6 in green, Houseman3 in red and none in blue (see methods for details) D) Hidden confounders (HCs) correction; Model 1 in purple, Model 2 in green and Model 3 in red (see methods for details).</w:t>
      </w:r>
    </w:p>
    <w:p w14:paraId="72CE23E9" w14:textId="77777777" w:rsidR="00350FF5" w:rsidRPr="00350FF5" w:rsidRDefault="00350FF5" w:rsidP="00350FF5">
      <w:pPr>
        <w:spacing w:after="160"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</w:pPr>
    </w:p>
    <w:p w14:paraId="6944993A" w14:textId="77777777" w:rsidR="00350FF5" w:rsidRPr="00350FF5" w:rsidRDefault="00350FF5" w:rsidP="00350FF5">
      <w:pPr>
        <w:spacing w:after="160" w:line="360" w:lineRule="auto"/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</w:pPr>
      <w:r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br w:type="page"/>
      </w:r>
    </w:p>
    <w:p w14:paraId="07B74261" w14:textId="77777777" w:rsidR="00677AA2" w:rsidRDefault="00350FF5" w:rsidP="00350FF5">
      <w:pPr>
        <w:spacing w:line="360" w:lineRule="auto"/>
        <w:rPr>
          <w:sz w:val="22"/>
          <w:szCs w:val="22"/>
        </w:rPr>
      </w:pPr>
      <w:r w:rsidRPr="00350FF5">
        <w:rPr>
          <w:rFonts w:asciiTheme="minorHAnsi" w:hAnsiTheme="minorHAnsi" w:cstheme="minorHAnsi"/>
          <w:noProof/>
          <w:color w:val="222222"/>
          <w:sz w:val="22"/>
          <w:szCs w:val="22"/>
          <w:shd w:val="clear" w:color="auto" w:fill="FFFFFF"/>
        </w:rPr>
        <w:lastRenderedPageBreak/>
        <w:drawing>
          <wp:inline distT="0" distB="0" distL="0" distR="0" wp14:anchorId="1FF8BD0D" wp14:editId="24796B39">
            <wp:extent cx="5731510" cy="4037966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37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7A43D4" w14:textId="77777777" w:rsidR="00350FF5" w:rsidRDefault="00350FF5" w:rsidP="00350FF5">
      <w:pPr>
        <w:spacing w:line="360" w:lineRule="auto"/>
        <w:rPr>
          <w:sz w:val="22"/>
          <w:szCs w:val="22"/>
        </w:rPr>
      </w:pPr>
    </w:p>
    <w:p w14:paraId="1988E586" w14:textId="069B53E4" w:rsidR="00350FF5" w:rsidRPr="00350FF5" w:rsidRDefault="001B01CF" w:rsidP="00350FF5">
      <w:pPr>
        <w:spacing w:after="160"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</w:pPr>
      <w:r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F</w:t>
      </w:r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ig </w:t>
      </w:r>
      <w:r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S</w:t>
      </w:r>
      <w:r w:rsidR="003B43EE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1</w:t>
      </w:r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b</w:t>
      </w:r>
      <w:r w:rsid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:</w:t>
      </w:r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 The number (x-axis) and percentage (y-axis) of replicated genes for </w:t>
      </w:r>
      <w:r w:rsid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the </w:t>
      </w:r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RNA-seq </w:t>
      </w:r>
      <w:r w:rsid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p-value cutoff</w:t>
      </w:r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 analyses for age</w:t>
      </w:r>
      <w:r w:rsid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,</w:t>
      </w:r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 BMI </w:t>
      </w:r>
      <w:r w:rsid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and smoking</w:t>
      </w:r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. Per row, each step of the analysis strategy is displayed. The yellow model is the reference model and remains the same in each column and row: Voom normalization, including all genes, standard linear model (LM), correcting for technical covariates (TC) and cell counts (CC).</w:t>
      </w:r>
      <w:r w:rsid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 The shapes; </w:t>
      </w:r>
      <w:r w:rsidR="00350FF5" w:rsidRPr="00350FF5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(1) Circles are previous Bonferroni threshold (corrected p-value &lt;0.05) </w:t>
      </w:r>
      <w:r w:rsidR="00350FF5" w:rsidRPr="00350FF5">
        <w:rPr>
          <w:rFonts w:asciiTheme="minorHAnsi" w:hAnsiTheme="minorHAnsi" w:cstheme="minorHAnsi"/>
          <w:sz w:val="22"/>
          <w:szCs w:val="22"/>
        </w:rPr>
        <w:t>(2) Squares are Benjamini-Hochberg FDR threshold (correc</w:t>
      </w:r>
      <w:bookmarkStart w:id="0" w:name="_GoBack"/>
      <w:bookmarkEnd w:id="0"/>
      <w:r w:rsidR="00350FF5" w:rsidRPr="00350FF5">
        <w:rPr>
          <w:rFonts w:asciiTheme="minorHAnsi" w:hAnsiTheme="minorHAnsi" w:cstheme="minorHAnsi"/>
          <w:sz w:val="22"/>
          <w:szCs w:val="22"/>
        </w:rPr>
        <w:t>ted p-value &lt;0.05) (2) Diamonds are highest threshold (uncorrected p-value threshold &lt;1x10</w:t>
      </w:r>
      <w:r w:rsidR="00350FF5" w:rsidRPr="00350FF5">
        <w:rPr>
          <w:rFonts w:asciiTheme="minorHAnsi" w:hAnsiTheme="minorHAnsi" w:cstheme="minorHAnsi"/>
          <w:sz w:val="22"/>
          <w:szCs w:val="22"/>
          <w:vertAlign w:val="superscript"/>
        </w:rPr>
        <w:t>-8</w:t>
      </w:r>
      <w:r w:rsidR="00350FF5" w:rsidRPr="00350FF5">
        <w:rPr>
          <w:rFonts w:asciiTheme="minorHAnsi" w:hAnsiTheme="minorHAnsi" w:cstheme="minorHAnsi"/>
          <w:sz w:val="22"/>
          <w:szCs w:val="22"/>
        </w:rPr>
        <w:t>) and (3) triangles are lowest threshold (uncorrected p-value threshold &lt;0.05).</w:t>
      </w:r>
      <w:r w:rsid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 </w:t>
      </w:r>
      <w:r w:rsidR="00350FF5" w:rsidRPr="00350FF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>The bars indicate the range of the four leave-one-out analyses. In each row, the other (non-yellow) colors represent alternative options: A) Normalization methods: DESeq normalization in blue and edgeR in red. B) gene inclusion: removing very low-expressed genes (blue), low-expressed genes (red) or medium-expressed genes (green). C) Statistical models: A limma linear model Fit in red (limma), a standard GLM in blue and the edgeR GLM adaptation in green. D) Covariates: correcting solely for technical covariates (TC; blue) or cell-counts (CC; red) or replacing both for the first 5 principal components (5PCs; green), the last option is by adding 5 hidden confounders (HCs) to the technical covariates and cell counts (5HCs; purple).</w:t>
      </w:r>
    </w:p>
    <w:p w14:paraId="33DA006D" w14:textId="77777777" w:rsidR="00350FF5" w:rsidRPr="00350FF5" w:rsidRDefault="00350FF5" w:rsidP="00350FF5">
      <w:pPr>
        <w:spacing w:line="360" w:lineRule="auto"/>
        <w:rPr>
          <w:sz w:val="22"/>
          <w:szCs w:val="22"/>
        </w:rPr>
      </w:pPr>
    </w:p>
    <w:sectPr w:rsidR="00350FF5" w:rsidRPr="00350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FF5"/>
    <w:rsid w:val="001B01CF"/>
    <w:rsid w:val="002B783F"/>
    <w:rsid w:val="00350FF5"/>
    <w:rsid w:val="003B43EE"/>
    <w:rsid w:val="00677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781607"/>
  <w15:chartTrackingRefBased/>
  <w15:docId w15:val="{61A287B5-1EBB-412A-8855-6D46B7BC7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50FF5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35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G.J. van Rooij</dc:creator>
  <cp:keywords/>
  <dc:description/>
  <cp:lastModifiedBy>Jeroen van Rooij</cp:lastModifiedBy>
  <cp:revision>2</cp:revision>
  <dcterms:created xsi:type="dcterms:W3CDTF">2019-10-29T21:45:00Z</dcterms:created>
  <dcterms:modified xsi:type="dcterms:W3CDTF">2019-10-29T21:45:00Z</dcterms:modified>
</cp:coreProperties>
</file>